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0ED" w:rsidRPr="00902FA5" w:rsidRDefault="004660ED" w:rsidP="004660ED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6.</w:t>
      </w:r>
      <w:r w:rsidRPr="00902FA5">
        <w:rPr>
          <w:rFonts w:ascii="Times New Roman" w:hAnsi="Times New Roman"/>
        </w:rPr>
        <w:t xml:space="preserve">  Performance when combining results on 1 mm coronal, 1 mm axial and 10 mm MIP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4660ED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5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4660ED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0ED" w:rsidRPr="00902FA5" w:rsidRDefault="004660ED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5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0ED" w:rsidRPr="00902FA5" w:rsidRDefault="004660ED" w:rsidP="00220AE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660E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385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84</w:t>
            </w:r>
          </w:p>
        </w:tc>
      </w:tr>
      <w:tr w:rsidR="004660E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20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74</w:t>
            </w:r>
          </w:p>
        </w:tc>
      </w:tr>
      <w:tr w:rsidR="004660E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0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74</w:t>
            </w:r>
          </w:p>
        </w:tc>
      </w:tr>
      <w:tr w:rsidR="004660ED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4660ED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60ED" w:rsidRPr="00902FA5" w:rsidRDefault="004660ED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 mm</w:t>
                  </w:r>
                </w:p>
              </w:tc>
            </w:tr>
          </w:tbl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9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25</w:t>
            </w:r>
          </w:p>
        </w:tc>
      </w:tr>
      <w:tr w:rsidR="004660ED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88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912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4660ED" w:rsidRPr="00902FA5" w:rsidRDefault="004660ED" w:rsidP="00220AEE">
            <w:pPr>
              <w:jc w:val="center"/>
              <w:rPr>
                <w:rFonts w:ascii="Times New Roman" w:hAnsi="Times New Roman"/>
                <w:sz w:val="20"/>
              </w:rPr>
            </w:pPr>
            <w:r w:rsidRPr="00902FA5">
              <w:rPr>
                <w:rFonts w:ascii="Times New Roman" w:hAnsi="Times New Roman"/>
                <w:sz w:val="20"/>
              </w:rPr>
              <w:t>1157</w:t>
            </w:r>
          </w:p>
        </w:tc>
      </w:tr>
    </w:tbl>
    <w:p w:rsidR="004660ED" w:rsidRPr="00902FA5" w:rsidRDefault="004660ED" w:rsidP="004660ED">
      <w:pPr>
        <w:spacing w:line="480" w:lineRule="auto"/>
        <w:rPr>
          <w:rFonts w:ascii="Times New Roman" w:hAnsi="Times New Roman"/>
        </w:rPr>
      </w:pPr>
    </w:p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E10"/>
    <w:rsid w:val="004660ED"/>
    <w:rsid w:val="00627E10"/>
    <w:rsid w:val="00642A17"/>
    <w:rsid w:val="007E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918DE-4501-463F-8FC5-7D6BC094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ED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7:00Z</dcterms:created>
  <dcterms:modified xsi:type="dcterms:W3CDTF">2020-12-04T16:07:00Z</dcterms:modified>
</cp:coreProperties>
</file>